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C0ABEF">
      <w:pPr>
        <w:tabs>
          <w:tab w:val="left" w:pos="2165"/>
        </w:tabs>
        <w:bidi w:val="0"/>
        <w:jc w:val="both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5F75291C">
      <w:pPr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5"/>
          <w:szCs w:val="15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5"/>
          <w:szCs w:val="15"/>
        </w:rPr>
        <w:t>The variance inflation factor (VIF) of the independent variables</w:t>
      </w:r>
    </w:p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616"/>
        <w:gridCol w:w="792"/>
        <w:gridCol w:w="584"/>
        <w:gridCol w:w="992"/>
        <w:gridCol w:w="576"/>
        <w:gridCol w:w="1029"/>
        <w:gridCol w:w="939"/>
        <w:gridCol w:w="1048"/>
        <w:gridCol w:w="1121"/>
      </w:tblGrid>
      <w:tr w14:paraId="23A2E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4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BE54FD">
            <w:pPr>
              <w:jc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Climate</w:t>
            </w:r>
          </w:p>
        </w:tc>
        <w:tc>
          <w:tcPr>
            <w:tcW w:w="80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14BCA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Stand</w:t>
            </w:r>
          </w:p>
        </w:tc>
        <w:tc>
          <w:tcPr>
            <w:tcW w:w="9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DFEDE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Soil</w:t>
            </w:r>
          </w:p>
        </w:tc>
        <w:tc>
          <w:tcPr>
            <w:tcW w:w="115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F8292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Structure diversity</w:t>
            </w:r>
          </w:p>
        </w:tc>
        <w:tc>
          <w:tcPr>
            <w:tcW w:w="127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56CBB0"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Topography</w:t>
            </w:r>
          </w:p>
        </w:tc>
      </w:tr>
      <w:tr w14:paraId="28BDB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F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7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IF</w:t>
            </w:r>
          </w:p>
        </w:tc>
        <w:tc>
          <w:tcPr>
            <w:tcW w:w="4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1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8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IF</w:t>
            </w:r>
          </w:p>
        </w:tc>
        <w:tc>
          <w:tcPr>
            <w:tcW w:w="5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6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B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IF</w:t>
            </w:r>
          </w:p>
        </w:tc>
        <w:tc>
          <w:tcPr>
            <w:tcW w:w="6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5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ariables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F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IF</w:t>
            </w:r>
          </w:p>
        </w:tc>
        <w:tc>
          <w:tcPr>
            <w:tcW w:w="6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2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ariables</w:t>
            </w:r>
          </w:p>
        </w:tc>
        <w:tc>
          <w:tcPr>
            <w:tcW w:w="6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5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IF</w:t>
            </w:r>
          </w:p>
        </w:tc>
      </w:tr>
      <w:tr w14:paraId="3BC25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D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AT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1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F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g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2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D9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EPT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3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9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SC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0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0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4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titud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4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25</w:t>
            </w:r>
          </w:p>
        </w:tc>
      </w:tr>
      <w:tr w14:paraId="5F190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9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WMT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7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A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g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F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1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4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EF_BULK_DENSIT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7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5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1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0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3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pec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C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09</w:t>
            </w:r>
          </w:p>
        </w:tc>
      </w:tr>
      <w:tr w14:paraId="17A62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B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CMT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D1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4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nsit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7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0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8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C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3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E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9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2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op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9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29</w:t>
            </w:r>
          </w:p>
        </w:tc>
      </w:tr>
      <w:tr w14:paraId="7C951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0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5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A40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475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6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H_H2O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C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2.6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A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C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A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B0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1E268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4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A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5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A78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F75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0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EC_SOI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A7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8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3D9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873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184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B7B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8A20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9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H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6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9.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030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C5BA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9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B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B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4.9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BA3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D13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219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F39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0DD4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1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D_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9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67BF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BC81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8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EB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5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.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7C2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501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325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116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C30E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E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D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0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861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642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6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ACO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C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.9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EF4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85E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0CA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10BF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1568D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8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D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4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941D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B69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5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SP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F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.6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932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450F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072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6CAF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77C9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5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FF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F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6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1A1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2BAA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5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C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6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.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75A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C6D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238E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497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7A15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E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A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3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2.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2D5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D7E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F5A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F84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2FF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75C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CD9F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BBE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7727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A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MT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4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4.7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A32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5ADE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290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98B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ABA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2A2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F4B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AAAB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996C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8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XT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6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68.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980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3F8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EFF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CCE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9C5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7E3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8F5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B38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B793A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D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REF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C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5.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663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324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370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1821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BF2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78A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0E7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B7B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F309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F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M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5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2.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55FA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FE3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1F9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651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79F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E1A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B40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9B8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24F41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29E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H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3C3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39.98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B33DC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A4ACD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80799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A2E45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282B8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AD9EF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D5FF4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3513B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</w:tbl>
    <w:p w14:paraId="5D9796D3">
      <w:pPr>
        <w:tabs>
          <w:tab w:val="left" w:pos="2165"/>
        </w:tabs>
        <w:bidi w:val="0"/>
        <w:jc w:val="both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bookmarkStart w:id="0" w:name="_GoBack"/>
      <w:bookmarkEnd w:id="0"/>
    </w:p>
    <w:p w14:paraId="358E2CB1">
      <w:pPr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5"/>
          <w:szCs w:val="15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5"/>
          <w:szCs w:val="15"/>
        </w:rPr>
        <w:t xml:space="preserve">The variance 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5"/>
          <w:szCs w:val="15"/>
          <w:lang w:val="en-US" w:eastAsia="zh-CN"/>
        </w:rPr>
        <w:t>Pearson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5"/>
          <w:szCs w:val="15"/>
        </w:rPr>
        <w:t xml:space="preserve"> of the independent variable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"/>
        <w:gridCol w:w="768"/>
        <w:gridCol w:w="824"/>
        <w:gridCol w:w="744"/>
        <w:gridCol w:w="1082"/>
        <w:gridCol w:w="809"/>
        <w:gridCol w:w="821"/>
        <w:gridCol w:w="922"/>
        <w:gridCol w:w="926"/>
        <w:gridCol w:w="790"/>
      </w:tblGrid>
      <w:tr w14:paraId="6B067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F56F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Climate</w:t>
            </w:r>
          </w:p>
        </w:tc>
        <w:tc>
          <w:tcPr>
            <w:tcW w:w="92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5E99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Stand</w:t>
            </w:r>
          </w:p>
        </w:tc>
        <w:tc>
          <w:tcPr>
            <w:tcW w:w="110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263B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Soil</w:t>
            </w:r>
          </w:p>
        </w:tc>
        <w:tc>
          <w:tcPr>
            <w:tcW w:w="102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5EEF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Structure diversity</w:t>
            </w:r>
          </w:p>
        </w:tc>
        <w:tc>
          <w:tcPr>
            <w:tcW w:w="100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0DFE76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Topography</w:t>
            </w:r>
          </w:p>
        </w:tc>
      </w:tr>
      <w:tr w14:paraId="73250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9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ariables</w:t>
            </w: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E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earson</w:t>
            </w:r>
          </w:p>
        </w:tc>
        <w:tc>
          <w:tcPr>
            <w:tcW w:w="4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D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ariables</w:t>
            </w:r>
          </w:p>
        </w:tc>
        <w:tc>
          <w:tcPr>
            <w:tcW w:w="4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B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earson</w:t>
            </w:r>
          </w:p>
        </w:tc>
        <w:tc>
          <w:tcPr>
            <w:tcW w:w="6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0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ariables</w:t>
            </w:r>
          </w:p>
        </w:tc>
        <w:tc>
          <w:tcPr>
            <w:tcW w:w="4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71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earson</w:t>
            </w:r>
          </w:p>
        </w:tc>
        <w:tc>
          <w:tcPr>
            <w:tcW w:w="4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3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ariables</w:t>
            </w:r>
          </w:p>
        </w:tc>
        <w:tc>
          <w:tcPr>
            <w:tcW w:w="5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2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earson</w:t>
            </w:r>
          </w:p>
        </w:tc>
        <w:tc>
          <w:tcPr>
            <w:tcW w:w="5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6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ariables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4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earson</w:t>
            </w:r>
          </w:p>
        </w:tc>
      </w:tr>
      <w:tr w14:paraId="04013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8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A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10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16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9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g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E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83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E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EPTH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F9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1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4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SC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6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.2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2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titud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8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.221**</w:t>
            </w:r>
          </w:p>
        </w:tc>
      </w:tr>
      <w:tr w14:paraId="5D839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5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WM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5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16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1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8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58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5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EF_BULK_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9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D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D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7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pec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D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6</w:t>
            </w:r>
          </w:p>
        </w:tc>
      </w:tr>
      <w:tr w14:paraId="4473C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4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CM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3A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89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3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nsity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F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62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1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6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5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A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41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op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2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.158**</w:t>
            </w:r>
          </w:p>
        </w:tc>
      </w:tr>
      <w:tr w14:paraId="3513D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E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2F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60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C4E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1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H_H2O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A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4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D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FD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7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C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1FAB3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D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AP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7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73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A6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88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1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EC_SOI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B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0D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3A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CD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93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75A6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4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H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C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04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F0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DB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D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B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B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2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C4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69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6F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48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E4DF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32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D_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2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.246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9A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29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6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EB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D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00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C3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8E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6B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DE4D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0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D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5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08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F4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B0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B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ACO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CF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4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78C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D7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34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75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D50F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24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D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7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.272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2C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4E4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D1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SP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1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8D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F0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72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A4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AC38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C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FF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F7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88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C0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A8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4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C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B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28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BB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5C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4E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2914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B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A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45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92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A0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15C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90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10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42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6C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9D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DF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F2FC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C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M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F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.122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45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0A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7D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BD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DF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DF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37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9D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01C66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5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X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AB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99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E7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DD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90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DF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63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513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30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F7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58B8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1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RE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E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20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C6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80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EC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E6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42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FAC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E5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6A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D09D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C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M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8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87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CB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50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96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04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B0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DC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BFA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CC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C5F4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98E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H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437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45**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8DA9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6413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0CBB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F72E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9B90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5124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0D10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8B84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</w:tbl>
    <w:p w14:paraId="3D6A133C">
      <w:pPr>
        <w:tabs>
          <w:tab w:val="left" w:pos="2165"/>
        </w:tabs>
        <w:bidi w:val="0"/>
        <w:jc w:val="both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60B9A10B">
      <w:pPr>
        <w:tabs>
          <w:tab w:val="left" w:pos="2165"/>
        </w:tabs>
        <w:bidi w:val="0"/>
        <w:jc w:val="both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3FFE8A8C">
      <w:pPr>
        <w:jc w:val="center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5"/>
          <w:szCs w:val="15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5"/>
          <w:szCs w:val="15"/>
        </w:rPr>
        <w:t xml:space="preserve">The variance 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5"/>
          <w:szCs w:val="15"/>
          <w:lang w:val="en-US" w:eastAsia="zh-CN"/>
        </w:rPr>
        <w:t>RF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15"/>
          <w:szCs w:val="15"/>
        </w:rPr>
        <w:t xml:space="preserve"> of the independent variable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"/>
        <w:gridCol w:w="768"/>
        <w:gridCol w:w="824"/>
        <w:gridCol w:w="744"/>
        <w:gridCol w:w="1082"/>
        <w:gridCol w:w="809"/>
        <w:gridCol w:w="821"/>
        <w:gridCol w:w="922"/>
        <w:gridCol w:w="926"/>
        <w:gridCol w:w="790"/>
      </w:tblGrid>
      <w:tr w14:paraId="45A88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3570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Climate</w:t>
            </w:r>
          </w:p>
        </w:tc>
        <w:tc>
          <w:tcPr>
            <w:tcW w:w="92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45C5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Stand</w:t>
            </w:r>
          </w:p>
        </w:tc>
        <w:tc>
          <w:tcPr>
            <w:tcW w:w="110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539B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  <w:t>Soil</w:t>
            </w:r>
          </w:p>
        </w:tc>
        <w:tc>
          <w:tcPr>
            <w:tcW w:w="102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D3F1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Structure diversity</w:t>
            </w:r>
          </w:p>
        </w:tc>
        <w:tc>
          <w:tcPr>
            <w:tcW w:w="100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1522D5"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Topography</w:t>
            </w:r>
          </w:p>
        </w:tc>
      </w:tr>
      <w:tr w14:paraId="3D22AE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0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ariables</w:t>
            </w: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D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F</w:t>
            </w:r>
          </w:p>
        </w:tc>
        <w:tc>
          <w:tcPr>
            <w:tcW w:w="8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4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ariables</w:t>
            </w:r>
          </w:p>
        </w:tc>
        <w:tc>
          <w:tcPr>
            <w:tcW w:w="7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F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F</w:t>
            </w:r>
          </w:p>
        </w:tc>
        <w:tc>
          <w:tcPr>
            <w:tcW w:w="10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5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ariables</w:t>
            </w:r>
          </w:p>
        </w:tc>
        <w:tc>
          <w:tcPr>
            <w:tcW w:w="8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B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F</w:t>
            </w:r>
          </w:p>
        </w:tc>
        <w:tc>
          <w:tcPr>
            <w:tcW w:w="8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5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ariables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A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F</w:t>
            </w:r>
          </w:p>
        </w:tc>
        <w:tc>
          <w:tcPr>
            <w:tcW w:w="9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A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Variables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E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F</w:t>
            </w:r>
          </w:p>
        </w:tc>
      </w:tr>
      <w:tr w14:paraId="6E234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51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A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C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23.08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6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g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F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71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A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EPTH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5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27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1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SC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2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.47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C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titud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4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.59*</w:t>
            </w:r>
          </w:p>
        </w:tc>
      </w:tr>
      <w:tr w14:paraId="7994FE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8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WM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8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F8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2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01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C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EF_BULK_DENS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6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1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1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6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pec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B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6</w:t>
            </w:r>
          </w:p>
        </w:tc>
      </w:tr>
      <w:tr w14:paraId="05515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D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CM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C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5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6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nsity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1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27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2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8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7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D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0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3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op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E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7</w:t>
            </w:r>
          </w:p>
        </w:tc>
      </w:tr>
      <w:tr w14:paraId="6FB75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4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9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A3F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7C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F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H_H2O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F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46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A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6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B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45022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D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AP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7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22*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DE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F1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A7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EC_SOI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2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4F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B8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71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1C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8DEE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0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H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4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8B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96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5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B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5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4C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C2F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49D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6C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6F99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2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D_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2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1D1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99A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6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EB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35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7C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FC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01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F4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18A29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F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D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7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BF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15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9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ACO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DF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01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65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9F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DB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EEB0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6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D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E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DB7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40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5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SP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9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0C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98F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44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6A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B6A7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E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FF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2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00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68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5C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C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4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6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693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88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25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BA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1F446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5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A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F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3C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A5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C9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F0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25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C3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7A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E6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D8C9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0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M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9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FF9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1A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42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DE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59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03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8C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1D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3D75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2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X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F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24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F7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D95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F4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AD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7D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5F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58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F3CF0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9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RE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B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F6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101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D4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CF2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35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5E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56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A5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382E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3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M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2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77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28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199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5E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34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CC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EB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E1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6290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7E9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H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121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5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9B00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5467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F788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5881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C2C5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DF07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DD0C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D653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</w:tbl>
    <w:p w14:paraId="3CD2040C">
      <w:pPr>
        <w:tabs>
          <w:tab w:val="left" w:pos="2165"/>
        </w:tabs>
        <w:bidi w:val="0"/>
        <w:jc w:val="both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6E971964">
      <w:pPr>
        <w:tabs>
          <w:tab w:val="left" w:pos="2165"/>
        </w:tabs>
        <w:bidi w:val="0"/>
        <w:jc w:val="both"/>
        <w:rPr>
          <w:rFonts w:hint="default" w:cstheme="minorBidi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zYzc4YzMyZjZhNjQzZTkxNDhiNDIyMDBjMDBkZTYifQ=="/>
  </w:docVars>
  <w:rsids>
    <w:rsidRoot w:val="00172A27"/>
    <w:rsid w:val="0B061B89"/>
    <w:rsid w:val="0E325F8A"/>
    <w:rsid w:val="10D94049"/>
    <w:rsid w:val="16AC620A"/>
    <w:rsid w:val="1772678E"/>
    <w:rsid w:val="1CEB5F97"/>
    <w:rsid w:val="231F5309"/>
    <w:rsid w:val="277C3D16"/>
    <w:rsid w:val="2DD12AED"/>
    <w:rsid w:val="30E9307F"/>
    <w:rsid w:val="310E684D"/>
    <w:rsid w:val="3EDC63D1"/>
    <w:rsid w:val="3F910467"/>
    <w:rsid w:val="40CF3DC9"/>
    <w:rsid w:val="413361BD"/>
    <w:rsid w:val="43677C37"/>
    <w:rsid w:val="4B510184"/>
    <w:rsid w:val="4E4B0E2B"/>
    <w:rsid w:val="5206056A"/>
    <w:rsid w:val="542E2240"/>
    <w:rsid w:val="56C860DD"/>
    <w:rsid w:val="5A373144"/>
    <w:rsid w:val="60F71E7C"/>
    <w:rsid w:val="69561038"/>
    <w:rsid w:val="73A90570"/>
    <w:rsid w:val="789164AB"/>
    <w:rsid w:val="7AEA6584"/>
    <w:rsid w:val="7EDD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2</Words>
  <Characters>1445</Characters>
  <Lines>0</Lines>
  <Paragraphs>0</Paragraphs>
  <TotalTime>0</TotalTime>
  <ScaleCrop>false</ScaleCrop>
  <LinksUpToDate>false</LinksUpToDate>
  <CharactersWithSpaces>149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07:24:00Z</dcterms:created>
  <dc:creator>Dark</dc:creator>
  <cp:lastModifiedBy>111</cp:lastModifiedBy>
  <dcterms:modified xsi:type="dcterms:W3CDTF">2025-08-30T14:3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10DABC915C349F89116C6FDD8DAC55A_11</vt:lpwstr>
  </property>
  <property fmtid="{D5CDD505-2E9C-101B-9397-08002B2CF9AE}" pid="4" name="KSOTemplateDocerSaveRecord">
    <vt:lpwstr>eyJoZGlkIjoiY2MzYzc4YzMyZjZhNjQzZTkxNDhiNDIyMDBjMDBkZTYiLCJ1c2VySWQiOiI0MTczNTU1MDIifQ==</vt:lpwstr>
  </property>
</Properties>
</file>